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7 – Subset 5 (s5): Hand-curated and aging-associated GO probe sets that are differentially expressed in wounds from young and elderly subject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11463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120"/>
        <w:gridCol w:w="2562"/>
        <w:gridCol w:w="3275"/>
        <w:gridCol w:w="910"/>
        <w:gridCol w:w="630"/>
        <w:gridCol w:w="1764"/>
      </w:tblGrid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ffy I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ene (Description)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 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O / Ref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7496_s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4.0E-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20.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Leissring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>., 200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10074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CTSL2</w:t>
            </w:r>
            <w:r>
              <w:rPr>
                <w:rFonts w:cs="Arial" w:ascii="Arial" w:hAnsi="Arial"/>
                <w:sz w:val="16"/>
                <w:szCs w:val="16"/>
              </w:rPr>
              <w:t xml:space="preserve"> 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athepsin L2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Lysosomal cysteine proteina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5.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Viken., 2007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413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SERPINB13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rpin peptidase inhibitor, clad…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UV-responsive proteinase inhibito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1E-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5.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Response to UV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4131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12orf5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hromosome 12 open reading …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rotection from DNA damag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1E-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2.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ensaad., 2006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4733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KLK6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kallikrein 6 (neurosin, zyme)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ormone regulated serine protea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1.9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Zarghooni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>., 200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217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BLMH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leomycin hydrolase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lzheimer’s-a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sociated cysteine peptida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1.8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eurodegeneratio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01849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BNIP3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pt-BR"/>
              </w:rPr>
              <w:t>BCL2/adenovirus E1B 19kDa…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itochondrial apoptosis inducing protei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7E-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10.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Rohrbach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et al., 200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328_x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E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4E-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17.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Leissring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>., 200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332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ID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nsulin-degrading enzyme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Wound fluid / resolution of insulin respons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7.0E-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9.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Leissring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>., 200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05016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GFA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transforming growth factor, alpha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FN-induced / epidermal regenera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0E-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-8.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FF0000"/>
                  <w:sz w:val="16"/>
                  <w:szCs w:val="16"/>
                </w:rPr>
                <w:t>Xiao</w:t>
              </w:r>
            </w:hyperlink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et al., 2003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12907_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SLC30A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olute carrier family 30 (zinc tr…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Zinc / Calcium ion transport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5E-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-7.3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Lovell et al., 2005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multiple testing corrected q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(E). Also estrogen-regulated (Table 1) </w:t>
      </w:r>
      <w:r>
        <w:rPr>
          <w:lang w:val="en-GB"/>
        </w:rPr>
        <w:tab/>
      </w:r>
      <w:r>
        <w:rPr/>
        <w:tab/>
      </w:r>
      <w:r>
        <w:rPr>
          <w:lang w:val="en-GB"/>
        </w:rPr>
        <w:tab/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Leissring MA&quot;%5BAuthor%5D&amp;itool=EntrezSystem2.PEntrez.Pubmed.Pubmed_ResultsPanel.Pubmed_RVAbstractPlus" TargetMode="External"/><Relationship Id="rId3" Type="http://schemas.openxmlformats.org/officeDocument/2006/relationships/hyperlink" Target="http://www.ncbi.nlm.nih.gov/sites/entrez?Db=PubMed&amp;Cmd=Search&amp;Term=&quot;Zarghooni M&quot;%5BAuthor%5D&amp;itool=EntrezSystem2.PEntrez.Pubmed.Pubmed_ResultsPanel.Pubmed_RVAbstractPlus" TargetMode="External"/><Relationship Id="rId4" Type="http://schemas.openxmlformats.org/officeDocument/2006/relationships/hyperlink" Target="http://www.ncbi.nlm.nih.gov/sites/entrez?Db=pubmed&amp;Cmd=Search&amp;Term=&quot;Rohrbach S&quot;%5BAuthor%5D&amp;itool=EntrezSystem2.PEntrez.Pubmed.Pubmed_ResultsPanel.Pubmed_RVAbstractPlus" TargetMode="External"/><Relationship Id="rId5" Type="http://schemas.openxmlformats.org/officeDocument/2006/relationships/hyperlink" Target="http://www.ncbi.nlm.nih.gov/sites/entrez?Db=pubmed&amp;Cmd=Search&amp;Term=&quot;Leissring MA&quot;%5BAuthor%5D&amp;itool=EntrezSystem2.PEntrez.Pubmed.Pubmed_ResultsPanel.Pubmed_RVAbstractPlus" TargetMode="External"/><Relationship Id="rId6" Type="http://schemas.openxmlformats.org/officeDocument/2006/relationships/hyperlink" Target="http://www.ncbi.nlm.nih.gov/sites/entrez?Db=pubmed&amp;Cmd=Search&amp;Term=&quot;Leissring MA&quot;%5BAuthor%5D&amp;itool=EntrezSystem2.PEntrez.Pubmed.Pubmed_ResultsPanel.Pubmed_RVAbstractPlus" TargetMode="External"/><Relationship Id="rId7" Type="http://schemas.openxmlformats.org/officeDocument/2006/relationships/hyperlink" Target="http://www.ncbi.nlm.nih.gov/sites/entrez?Db=pubmed&amp;Cmd=Search&amp;Term=&quot;Xiao ZQ&quot;%5BAuthor%5D&amp;itool=EntrezSystem2.PEntrez.Pubmed.Pubmed_ResultsPanel.Pubmed_RVAbstractPlus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2:02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13T12:02:00Z</dcterms:modified>
  <cp:revision>2</cp:revision>
  <dc:subject/>
  <dc:title>Commentary of microarray analysis</dc:title>
</cp:coreProperties>
</file>